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5868" w:rsidRPr="003F5804" w:rsidRDefault="003F5804">
      <w:pPr>
        <w:widowControl w:val="0"/>
        <w:spacing w:after="0" w:line="360" w:lineRule="auto"/>
        <w:jc w:val="both"/>
        <w:rPr>
          <w:b/>
          <w:color w:val="000000"/>
          <w:sz w:val="24"/>
          <w:szCs w:val="24"/>
        </w:rPr>
      </w:pPr>
      <w:r w:rsidRPr="003F58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3C6B93" w:rsidRPr="003F58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Pr="003F58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</w:t>
      </w:r>
      <w:r w:rsidR="003C6B93" w:rsidRPr="003F58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="003C6B93" w:rsidRPr="003F5804">
        <w:rPr>
          <w:b/>
          <w:color w:val="000000"/>
          <w:sz w:val="24"/>
          <w:szCs w:val="24"/>
        </w:rPr>
        <w:t xml:space="preserve"> </w:t>
      </w:r>
      <w:r w:rsidR="003C6B93" w:rsidRPr="003F58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Boltzmann Parameters </w:t>
      </w:r>
      <w:r w:rsidR="003C6B93" w:rsidRPr="003F5804">
        <w:rPr>
          <w:rFonts w:ascii="Times New Roman" w:eastAsia="Times New Roman" w:hAnsi="Times New Roman" w:cs="Times New Roman"/>
          <w:b/>
          <w:sz w:val="24"/>
          <w:szCs w:val="24"/>
        </w:rPr>
        <w:t xml:space="preserve">for Gap </w:t>
      </w:r>
      <w:proofErr w:type="spellStart"/>
      <w:r w:rsidR="003C6B93" w:rsidRPr="003F5804">
        <w:rPr>
          <w:rFonts w:ascii="Times New Roman" w:eastAsia="Times New Roman" w:hAnsi="Times New Roman" w:cs="Times New Roman"/>
          <w:b/>
          <w:sz w:val="24"/>
          <w:szCs w:val="24"/>
        </w:rPr>
        <w:t>Junctional</w:t>
      </w:r>
      <w:proofErr w:type="spellEnd"/>
      <w:r w:rsidR="003C6B93" w:rsidRPr="003F5804">
        <w:rPr>
          <w:rFonts w:ascii="Times New Roman" w:eastAsia="Times New Roman" w:hAnsi="Times New Roman" w:cs="Times New Roman"/>
          <w:b/>
          <w:sz w:val="24"/>
          <w:szCs w:val="24"/>
        </w:rPr>
        <w:t xml:space="preserve"> conductance </w:t>
      </w:r>
      <w:r w:rsidR="003C6B93" w:rsidRPr="003F58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(</w:t>
      </w:r>
      <w:proofErr w:type="spellStart"/>
      <w:r w:rsidR="003C6B93" w:rsidRPr="003F5804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G</w:t>
      </w:r>
      <w:r w:rsidR="003C6B93" w:rsidRPr="003F5804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bscript"/>
        </w:rPr>
        <w:t>j,ss</w:t>
      </w:r>
      <w:proofErr w:type="spellEnd"/>
      <w:r w:rsidR="003C6B93" w:rsidRPr="003F58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) after 3 h and 24 h in control</w:t>
      </w:r>
      <w:r w:rsidR="00F319F9" w:rsidRPr="003F58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(vehicle)</w:t>
      </w:r>
      <w:r w:rsidR="003C6B93" w:rsidRPr="003F58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under PCB, Cant, and </w:t>
      </w:r>
      <w:proofErr w:type="spellStart"/>
      <w:r w:rsidR="003C6B93" w:rsidRPr="003F58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ant+PCB</w:t>
      </w:r>
      <w:proofErr w:type="spellEnd"/>
      <w:r w:rsidR="003C6B93" w:rsidRPr="003F58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reatments. </w:t>
      </w:r>
    </w:p>
    <w:tbl>
      <w:tblPr>
        <w:tblStyle w:val="a"/>
        <w:tblW w:w="10348" w:type="dxa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77"/>
        <w:gridCol w:w="708"/>
        <w:gridCol w:w="2410"/>
        <w:gridCol w:w="2126"/>
        <w:gridCol w:w="1629"/>
        <w:gridCol w:w="1632"/>
        <w:gridCol w:w="566"/>
      </w:tblGrid>
      <w:tr w:rsidR="000D5868" w:rsidRPr="003F5804"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 w:rsidR="000D5868" w:rsidRPr="003F5804" w:rsidRDefault="003C6B93">
            <w:pPr>
              <w:pBdr>
                <w:top w:val="nil"/>
                <w:left w:val="nil"/>
                <w:bottom w:val="single" w:sz="4" w:space="1" w:color="000000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 w:rsidR="000D5868" w:rsidRPr="003F5804" w:rsidRDefault="000D5868">
            <w:pPr>
              <w:pBdr>
                <w:top w:val="nil"/>
                <w:left w:val="nil"/>
                <w:bottom w:val="single" w:sz="4" w:space="1" w:color="000000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:rsidR="000D5868" w:rsidRPr="003F5804" w:rsidRDefault="003C6B93">
            <w:pPr>
              <w:pBdr>
                <w:top w:val="nil"/>
                <w:left w:val="nil"/>
                <w:bottom w:val="single" w:sz="4" w:space="1" w:color="000000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 (mV</w:t>
            </w:r>
            <w:r w:rsidRPr="003F58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3F58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:rsidR="000D5868" w:rsidRPr="003F5804" w:rsidRDefault="003C6B93">
            <w:pPr>
              <w:pBdr>
                <w:top w:val="nil"/>
                <w:left w:val="nil"/>
                <w:bottom w:val="single" w:sz="4" w:space="1" w:color="000000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</w:t>
            </w:r>
            <w:r w:rsidRPr="003F58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0</w:t>
            </w:r>
            <w:r w:rsidRPr="003F58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mV)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 w:rsidR="000D5868" w:rsidRPr="003F5804" w:rsidRDefault="003C6B93">
            <w:pPr>
              <w:pBdr>
                <w:top w:val="nil"/>
                <w:left w:val="nil"/>
                <w:bottom w:val="single" w:sz="4" w:space="1" w:color="000000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3F58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</w:t>
            </w:r>
            <w:r w:rsidRPr="003F58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min</w:t>
            </w:r>
            <w:proofErr w:type="spellEnd"/>
            <w:r w:rsidRPr="003F58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 w:rsidR="000D5868" w:rsidRPr="003F5804" w:rsidRDefault="003C6B93">
            <w:pPr>
              <w:pBdr>
                <w:top w:val="nil"/>
                <w:left w:val="nil"/>
                <w:bottom w:val="single" w:sz="4" w:space="1" w:color="000000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3F58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</w:t>
            </w:r>
            <w:r w:rsidRPr="003F58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j,ss,max</w:t>
            </w:r>
            <w:proofErr w:type="spellEnd"/>
            <w:r w:rsidRPr="003F58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F58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S</w:t>
            </w:r>
            <w:proofErr w:type="spellEnd"/>
            <w:r w:rsidRPr="003F58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 w:rsidR="000D5868" w:rsidRPr="003F5804" w:rsidRDefault="003C6B93">
            <w:pPr>
              <w:pBdr>
                <w:top w:val="nil"/>
                <w:left w:val="nil"/>
                <w:bottom w:val="single" w:sz="4" w:space="1" w:color="000000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</w:tr>
      <w:tr w:rsidR="000D5868" w:rsidRPr="003F5804">
        <w:trPr>
          <w:trHeight w:val="1304"/>
        </w:trPr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319F9" w:rsidRPr="003F5804" w:rsidRDefault="003C6B93" w:rsidP="00F319F9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3F5804">
              <w:rPr>
                <w:rFonts w:ascii="Times New Roman" w:eastAsia="Times New Roman" w:hAnsi="Times New Roman" w:cs="Times New Roman"/>
              </w:rPr>
              <w:t xml:space="preserve">Vehicle </w:t>
            </w:r>
          </w:p>
          <w:p w:rsidR="000D5868" w:rsidRPr="003F5804" w:rsidRDefault="003C6B93" w:rsidP="00F319F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5804">
              <w:rPr>
                <w:rFonts w:ascii="Times New Roman" w:eastAsia="Times New Roman" w:hAnsi="Times New Roman" w:cs="Times New Roman"/>
              </w:rPr>
              <w:t>(3h</w:t>
            </w: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j</w:t>
            </w:r>
            <w:proofErr w:type="spellEnd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+)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j</w:t>
            </w:r>
            <w:proofErr w:type="spellEnd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0.06±4.10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0.05±3 10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&amp;&amp;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35.1± 4.6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-41.0±4.3&amp;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0.5±0.03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0.2±0.04&amp;&amp;&amp;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11.2±1.4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14.1±1.2&amp;&amp;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0D5868" w:rsidRPr="003F5804">
        <w:trPr>
          <w:trHeight w:val="1134"/>
        </w:trPr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F319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Vehicle </w:t>
            </w:r>
            <w:r w:rsidR="003C6B93" w:rsidRPr="003F58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(24h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j</w:t>
            </w:r>
            <w:proofErr w:type="spellEnd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+)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j</w:t>
            </w:r>
            <w:proofErr w:type="spellEnd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0.06±3 10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0.06±3 10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&amp;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35.1±5.4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-35.3±4.2§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0.2±0.03&amp;&amp;§§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0.3±0.05&amp;§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 xml:space="preserve">16.1±2.2§§ 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18.9±2.0&amp;§§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0D5868" w:rsidRPr="003F5804">
        <w:trPr>
          <w:trHeight w:val="1247"/>
        </w:trPr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319F9" w:rsidRPr="003F5804" w:rsidRDefault="003C6B93" w:rsidP="00F319F9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 xml:space="preserve">PCB </w:t>
            </w:r>
          </w:p>
          <w:p w:rsidR="000D5868" w:rsidRPr="003F5804" w:rsidRDefault="003C6B93" w:rsidP="00F319F9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(3h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j</w:t>
            </w:r>
            <w:proofErr w:type="spellEnd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±)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j</w:t>
            </w:r>
            <w:proofErr w:type="spellEnd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 xml:space="preserve">No VD 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0.09±4 10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 xml:space="preserve">No VD 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-48.3±4.2**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No VD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0.3±0.05**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 xml:space="preserve">  1.9±0.2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 xml:space="preserve">  6.9±0.4***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0D5868" w:rsidRPr="003F5804">
        <w:trPr>
          <w:trHeight w:val="1247"/>
        </w:trPr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319F9" w:rsidRPr="003F5804" w:rsidRDefault="003C6B93" w:rsidP="00F319F9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 xml:space="preserve">PCB </w:t>
            </w:r>
          </w:p>
          <w:p w:rsidR="000D5868" w:rsidRPr="003F5804" w:rsidRDefault="003C6B93" w:rsidP="00F319F9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(24h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j</w:t>
            </w:r>
            <w:proofErr w:type="spellEnd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±)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j</w:t>
            </w:r>
            <w:proofErr w:type="spellEnd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+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No VD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0.05±4 10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  <w:r w:rsidRPr="003F5804">
              <w:rPr>
                <w:rFonts w:ascii="Times New Roman" w:eastAsia="Times New Roman" w:hAnsi="Times New Roman" w:cs="Times New Roman"/>
                <w:color w:val="000000"/>
              </w:rPr>
              <w:t xml:space="preserve"> §§§*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No VD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39.8±5.4§§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 xml:space="preserve">No VD 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0.4 ± 0.03§§***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 xml:space="preserve">  1.2±0.2§§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 xml:space="preserve">  6.2±0.4§***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0D5868" w:rsidRPr="003F5804">
        <w:trPr>
          <w:trHeight w:val="1247"/>
        </w:trPr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319F9" w:rsidRPr="003F5804" w:rsidRDefault="003C6B93" w:rsidP="00E321D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 xml:space="preserve">Cant </w:t>
            </w:r>
          </w:p>
          <w:p w:rsidR="000D5868" w:rsidRPr="003F5804" w:rsidRDefault="003C6B93" w:rsidP="00E321D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 xml:space="preserve"> (3h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j</w:t>
            </w:r>
            <w:proofErr w:type="spellEnd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+)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j</w:t>
            </w:r>
            <w:proofErr w:type="spellEnd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0.04±4 10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0.09±4 10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&amp;&amp;&amp;**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64.8±6.2***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-39.1±4.1&amp;&amp;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0.3±0.03**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0.3±0.04**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33.4±2.2***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34.9±2.3**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0D5868" w:rsidRPr="003F5804">
        <w:trPr>
          <w:trHeight w:val="1247"/>
        </w:trPr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319F9" w:rsidRPr="003F5804" w:rsidRDefault="003C6B93" w:rsidP="00E321D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 xml:space="preserve">Cant </w:t>
            </w:r>
          </w:p>
          <w:p w:rsidR="000D5868" w:rsidRPr="003F5804" w:rsidRDefault="003C6B93" w:rsidP="00E321D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(24h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j</w:t>
            </w:r>
            <w:proofErr w:type="spellEnd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+)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j</w:t>
            </w:r>
            <w:proofErr w:type="spellEnd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0.06±4 10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  <w:r w:rsidRPr="003F5804">
              <w:rPr>
                <w:rFonts w:ascii="Times New Roman" w:eastAsia="Times New Roman" w:hAnsi="Times New Roman" w:cs="Times New Roman"/>
                <w:color w:val="000000"/>
              </w:rPr>
              <w:t xml:space="preserve"> §*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0.03± 4 10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  <w:r w:rsidRPr="003F5804">
              <w:rPr>
                <w:rFonts w:ascii="Times New Roman" w:eastAsia="Times New Roman" w:hAnsi="Times New Roman" w:cs="Times New Roman"/>
                <w:color w:val="000000"/>
              </w:rPr>
              <w:t xml:space="preserve">&amp;&amp;§§§**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55.8 ± 5.2§**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-76.2±3.9&amp;&amp;§§§**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0.3±0.04**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0.4 ± 0.04&amp;§*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24.9±2.6***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30.9±2.5&amp;§***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0D5868" w:rsidRPr="003F5804">
        <w:trPr>
          <w:trHeight w:val="1247"/>
        </w:trPr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3F58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nt+PCB</w:t>
            </w:r>
            <w:proofErr w:type="spellEnd"/>
            <w:r w:rsidRPr="003F58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 (3 h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j</w:t>
            </w:r>
            <w:proofErr w:type="spellEnd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±)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j</w:t>
            </w:r>
            <w:proofErr w:type="spellEnd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 xml:space="preserve">No VD 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0.05±4 10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 xml:space="preserve">No VD 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-40.9±4.2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 xml:space="preserve">No VD 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0.4±0.05**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 xml:space="preserve">  2.2±0.2 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20.2±2.0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0D5868" w:rsidRPr="003F5804">
        <w:trPr>
          <w:trHeight w:val="1247"/>
        </w:trPr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3F58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nt+PCB</w:t>
            </w:r>
            <w:proofErr w:type="spellEnd"/>
            <w:r w:rsidRPr="003F58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(24 h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j</w:t>
            </w:r>
            <w:proofErr w:type="spellEnd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±)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j</w:t>
            </w:r>
            <w:proofErr w:type="spellEnd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+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No VD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0.08±4 10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No VD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38.9±5.0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No VD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0.3±0.06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4.2±0.5§§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18.1±1.6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</w:tbl>
    <w:p w:rsidR="000D5868" w:rsidRPr="003F5804" w:rsidRDefault="003C6B93">
      <w:pPr>
        <w:pBdr>
          <w:top w:val="nil"/>
          <w:left w:val="nil"/>
          <w:bottom w:val="nil"/>
          <w:right w:val="nil"/>
          <w:between w:val="nil"/>
        </w:pBdr>
        <w:spacing w:before="280" w:after="28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gjdgxs" w:colFirst="0" w:colLast="0"/>
      <w:bookmarkEnd w:id="0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oltzmann parameters related to the steady-state gap </w:t>
      </w:r>
      <w:proofErr w:type="spellStart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junctional</w:t>
      </w:r>
      <w:proofErr w:type="spell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ductance (</w:t>
      </w:r>
      <w:proofErr w:type="spellStart"/>
      <w:r w:rsidRPr="003F580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G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j,ss</w:t>
      </w:r>
      <w:proofErr w:type="spellEnd"/>
      <w:r w:rsidRPr="003F58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) 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evaluated</w:t>
      </w:r>
      <w:r w:rsidRPr="003F58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control (Vehicle), PCB, Cant,  </w:t>
      </w:r>
      <w:proofErr w:type="spellStart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Cant+PCB</w:t>
      </w:r>
      <w:proofErr w:type="spell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, treated cell-pairs for 3 and 24 h. Data are obtained by fitting a Boltzmann function to the normalized steady-state conductance</w:t>
      </w:r>
      <w:r w:rsidRPr="003F58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ersus voltage plot. </w:t>
      </w:r>
      <w:proofErr w:type="spellStart"/>
      <w:r w:rsidRPr="003F580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G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j</w:t>
      </w:r>
      <w:proofErr w:type="gramStart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,ss,max</w:t>
      </w:r>
      <w:proofErr w:type="spellEnd"/>
      <w:proofErr w:type="gram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evaluated at -10/+10 mV represents the maximal value of </w:t>
      </w:r>
      <w:proofErr w:type="spellStart"/>
      <w:r w:rsidRPr="003F580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G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j,ss</w:t>
      </w:r>
      <w:proofErr w:type="spell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3F58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3F580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G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min</w:t>
      </w:r>
      <w:proofErr w:type="spell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ata are normalized to </w:t>
      </w:r>
      <w:proofErr w:type="spellStart"/>
      <w:r w:rsidRPr="003F580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G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j,ss,max</w:t>
      </w:r>
      <w:proofErr w:type="spell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 </w:t>
      </w:r>
      <w:proofErr w:type="spellStart"/>
      <w:proofErr w:type="gramStart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V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j</w:t>
      </w:r>
      <w:proofErr w:type="spell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proofErr w:type="gram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+) and </w:t>
      </w:r>
      <w:proofErr w:type="spellStart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V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j</w:t>
      </w:r>
      <w:proofErr w:type="spell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-) indicate the type of asymmetric </w:t>
      </w:r>
      <w:proofErr w:type="spellStart"/>
      <w:r w:rsidRPr="003F580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I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j</w:t>
      </w:r>
      <w:proofErr w:type="spell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m, and </w:t>
      </w:r>
      <w:proofErr w:type="spellStart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V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j</w:t>
      </w:r>
      <w:proofErr w:type="spell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±) the voltage independent form (No 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VD). </w:t>
      </w:r>
      <w:proofErr w:type="gramStart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tatistical significance is calculated by one-way ANOVA with the </w:t>
      </w:r>
      <w:proofErr w:type="spellStart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Bonferroni’s</w:t>
      </w:r>
      <w:proofErr w:type="spell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rrection: &amp;, &amp;&amp; and &amp;&amp;&amp; indicate P &lt; 0.05, 0.01 and 0.001 for </w:t>
      </w:r>
      <w:proofErr w:type="spellStart"/>
      <w:r w:rsidRPr="003F580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V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j</w:t>
      </w:r>
      <w:proofErr w:type="spell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-) form </w:t>
      </w:r>
      <w:r w:rsidRPr="003F580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vs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the related </w:t>
      </w:r>
      <w:proofErr w:type="spellStart"/>
      <w:r w:rsidRPr="003F580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V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j</w:t>
      </w:r>
      <w:proofErr w:type="spell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+) form in the same cell pair at 3 or 24 h; §, §§ and §§§ are P &lt; 0.05, 0.01 and 0.001 for data at 24 h </w:t>
      </w:r>
      <w:r w:rsidRPr="003F580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vs</w:t>
      </w:r>
      <w:r w:rsid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. the corresponding data at 3h;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, ** and *** indicate P&lt; 0.05, 0.01 and 0.001 for the treated cell pairs </w:t>
      </w:r>
      <w:r w:rsidRPr="003F580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vs.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corresponding control values at 3 or 24 h. Data are mean ± SEM. N indicates the number of cell-pairs investigated.</w:t>
      </w:r>
      <w:proofErr w:type="gramEnd"/>
    </w:p>
    <w:p w:rsidR="000D5868" w:rsidRPr="003F5804" w:rsidRDefault="000D5868">
      <w:pPr>
        <w:pBdr>
          <w:top w:val="nil"/>
          <w:left w:val="nil"/>
          <w:bottom w:val="nil"/>
          <w:right w:val="nil"/>
          <w:between w:val="nil"/>
        </w:pBdr>
        <w:spacing w:before="280" w:after="28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0D5868" w:rsidRPr="003F5804" w:rsidRDefault="003F5804">
      <w:pPr>
        <w:pBdr>
          <w:top w:val="nil"/>
          <w:left w:val="nil"/>
          <w:bottom w:val="nil"/>
          <w:right w:val="nil"/>
          <w:between w:val="nil"/>
        </w:pBdr>
        <w:spacing w:before="280" w:after="28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2</w:t>
      </w:r>
      <w:r w:rsidR="003C6B93" w:rsidRPr="003F58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 Boltzmann Par</w:t>
      </w:r>
      <w:bookmarkStart w:id="1" w:name="_GoBack"/>
      <w:bookmarkEnd w:id="1"/>
      <w:r w:rsidR="003C6B93" w:rsidRPr="003F58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meters for Gap </w:t>
      </w:r>
      <w:proofErr w:type="spellStart"/>
      <w:r w:rsidR="003C6B93" w:rsidRPr="003F58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Junctional</w:t>
      </w:r>
      <w:proofErr w:type="spellEnd"/>
      <w:r w:rsidR="003C6B93" w:rsidRPr="003F58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conductance (</w:t>
      </w:r>
      <w:proofErr w:type="spellStart"/>
      <w:r w:rsidR="003C6B93" w:rsidRPr="003F5804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G</w:t>
      </w:r>
      <w:r w:rsidR="003C6B93" w:rsidRPr="003F5804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bscript"/>
        </w:rPr>
        <w:t>j</w:t>
      </w:r>
      <w:proofErr w:type="gramStart"/>
      <w:r w:rsidR="003C6B93" w:rsidRPr="003F5804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bscript"/>
        </w:rPr>
        <w:t>,ss</w:t>
      </w:r>
      <w:proofErr w:type="spellEnd"/>
      <w:proofErr w:type="gramEnd"/>
      <w:r w:rsidR="003C6B93" w:rsidRPr="003F58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) under C8-Cer treatment. </w:t>
      </w:r>
    </w:p>
    <w:tbl>
      <w:tblPr>
        <w:tblStyle w:val="a0"/>
        <w:tblW w:w="1011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44"/>
        <w:gridCol w:w="850"/>
        <w:gridCol w:w="1935"/>
        <w:gridCol w:w="1795"/>
        <w:gridCol w:w="1618"/>
        <w:gridCol w:w="1638"/>
        <w:gridCol w:w="438"/>
      </w:tblGrid>
      <w:tr w:rsidR="000D5868" w:rsidRPr="003F5804"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8-Cer Treatment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:rsidR="000D5868" w:rsidRPr="003F5804" w:rsidRDefault="000D58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 (mV</w:t>
            </w:r>
            <w:r w:rsidRPr="003F58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3F58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</w:t>
            </w:r>
            <w:r w:rsidRPr="003F58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0</w:t>
            </w:r>
            <w:r w:rsidRPr="003F58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mV)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3F58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</w:t>
            </w:r>
            <w:r w:rsidRPr="003F58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min</w:t>
            </w:r>
            <w:proofErr w:type="spellEnd"/>
            <w:r w:rsidRPr="003F58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3F58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</w:t>
            </w:r>
            <w:r w:rsidRPr="003F58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j,ss,max</w:t>
            </w:r>
            <w:proofErr w:type="spellEnd"/>
            <w:r w:rsidRPr="003F58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F58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S</w:t>
            </w:r>
            <w:proofErr w:type="spellEnd"/>
            <w:r w:rsidRPr="003F58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438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</w:tr>
      <w:tr w:rsidR="000D5868" w:rsidRPr="003F5804"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1 h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j</w:t>
            </w:r>
            <w:proofErr w:type="spellEnd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+)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j</w:t>
            </w:r>
            <w:proofErr w:type="spellEnd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)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±4.10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±3.10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amp;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1±4.6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5.0±5.3&amp;&amp;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±0.03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±0.05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±1.5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±1.2</w:t>
            </w:r>
          </w:p>
        </w:tc>
        <w:tc>
          <w:tcPr>
            <w:tcW w:w="438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0D5868" w:rsidRPr="003F5804"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:rsidR="000D5868" w:rsidRPr="003F5804" w:rsidRDefault="000D58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3 h </w:t>
            </w:r>
          </w:p>
          <w:p w:rsidR="000D5868" w:rsidRPr="003F5804" w:rsidRDefault="000D58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j</w:t>
            </w:r>
            <w:proofErr w:type="spellEnd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±)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VD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VD 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VD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±1.0 *</w:t>
            </w:r>
          </w:p>
        </w:tc>
        <w:tc>
          <w:tcPr>
            <w:tcW w:w="438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0D5868" w:rsidRPr="003F5804"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:rsidR="000D5868" w:rsidRPr="003F5804" w:rsidRDefault="000D5868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  <w:p w:rsidR="000D5868" w:rsidRPr="003F5804" w:rsidRDefault="003C6B9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3F5804">
              <w:rPr>
                <w:rFonts w:ascii="Times New Roman" w:eastAsia="Times New Roman" w:hAnsi="Times New Roman" w:cs="Times New Roman"/>
              </w:rPr>
              <w:t xml:space="preserve">   24 h</w:t>
            </w:r>
          </w:p>
          <w:p w:rsidR="000D5868" w:rsidRPr="003F5804" w:rsidRDefault="000D5868">
            <w:pPr>
              <w:jc w:val="both"/>
              <w:rPr>
                <w:rFonts w:ascii="Times New Roman" w:eastAsia="Times New Roman" w:hAnsi="Times New Roman" w:cs="Times New Roman"/>
                <w:vertAlign w:val="subscript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j</w:t>
            </w:r>
            <w:proofErr w:type="spellEnd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+)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j</w:t>
            </w:r>
            <w:proofErr w:type="spellEnd"/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)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 ± 4.10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amp;##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±4.10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amp;&amp;**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2±4.2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3.2±4.2&amp;&amp;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±0.05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±0.05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8.9±0.7**</w:t>
            </w:r>
          </w:p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9.0±0.7**</w:t>
            </w:r>
          </w:p>
        </w:tc>
        <w:tc>
          <w:tcPr>
            <w:tcW w:w="438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0D5868" w:rsidRPr="003F5804" w:rsidRDefault="003C6B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  <w:p w:rsidR="000D5868" w:rsidRPr="003F5804" w:rsidRDefault="000D58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after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D5868" w:rsidRPr="003F5804" w:rsidRDefault="000D58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0D5868" w:rsidRDefault="003C6B93">
      <w:pPr>
        <w:pBdr>
          <w:top w:val="nil"/>
          <w:left w:val="nil"/>
          <w:bottom w:val="nil"/>
          <w:right w:val="nil"/>
          <w:between w:val="nil"/>
        </w:pBdr>
        <w:spacing w:before="280" w:after="28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oltzmann parameters related to the steady-state gap </w:t>
      </w:r>
      <w:proofErr w:type="spellStart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junctional</w:t>
      </w:r>
      <w:proofErr w:type="spell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ductance (</w:t>
      </w:r>
      <w:proofErr w:type="spellStart"/>
      <w:r w:rsidRPr="003F580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G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j,ss</w:t>
      </w:r>
      <w:proofErr w:type="spellEnd"/>
      <w:r w:rsidRPr="003F58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) 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evaluated</w:t>
      </w:r>
      <w:r w:rsidRPr="003F58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in C8-ceramide treated cell-pairs for 1, 3 and 24 h. Data are obtained by fitting a Boltzmann function to the normalized steady-state conductance</w:t>
      </w:r>
      <w:r w:rsidRPr="003F58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(</w:t>
      </w:r>
      <w:proofErr w:type="spellStart"/>
      <w:r w:rsidRPr="003F580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G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j</w:t>
      </w:r>
      <w:r w:rsidRPr="003F5804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bscript"/>
        </w:rPr>
        <w:t>,ss</w:t>
      </w:r>
      <w:proofErr w:type="spell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versus voltage plot. </w:t>
      </w:r>
      <w:proofErr w:type="spellStart"/>
      <w:r w:rsidRPr="003F580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G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j</w:t>
      </w:r>
      <w:proofErr w:type="gramStart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,ss,max</w:t>
      </w:r>
      <w:proofErr w:type="spellEnd"/>
      <w:proofErr w:type="gram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evaluated at -10/+10 mV represents the maximal value of </w:t>
      </w:r>
      <w:proofErr w:type="spellStart"/>
      <w:r w:rsidRPr="003F580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G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J,ss</w:t>
      </w:r>
      <w:proofErr w:type="spell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 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proofErr w:type="spellStart"/>
      <w:r w:rsidRPr="003F580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G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J,ss,max</w:t>
      </w:r>
      <w:proofErr w:type="spell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  <w:r w:rsidRPr="003F58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3F580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G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min</w:t>
      </w:r>
      <w:proofErr w:type="spell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ata are normalized to </w:t>
      </w:r>
      <w:proofErr w:type="spellStart"/>
      <w:r w:rsidRPr="003F580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G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J</w:t>
      </w:r>
      <w:proofErr w:type="gramStart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,ss,max</w:t>
      </w:r>
      <w:proofErr w:type="spellEnd"/>
      <w:proofErr w:type="gram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After 1 h of C8-ceramide treatment </w:t>
      </w:r>
      <w:proofErr w:type="spellStart"/>
      <w:r w:rsidRPr="003F580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G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j,ss</w:t>
      </w:r>
      <w:proofErr w:type="spell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 voltage-dependent in some cell pairs only for positive </w:t>
      </w:r>
      <w:proofErr w:type="spellStart"/>
      <w:r w:rsidRPr="003F580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V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j</w:t>
      </w:r>
      <w:proofErr w:type="spell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alues, </w:t>
      </w:r>
      <w:proofErr w:type="spellStart"/>
      <w:r w:rsidRPr="003F580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V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j</w:t>
      </w:r>
      <w:proofErr w:type="spell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+) 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form, and in some others only for negative</w:t>
      </w:r>
      <w:r w:rsidRPr="003F580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3F580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V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j</w:t>
      </w:r>
      <w:proofErr w:type="spell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alues,</w:t>
      </w:r>
      <w:r w:rsidRPr="003F580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3F580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V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j</w:t>
      </w:r>
      <w:proofErr w:type="spell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(-) form. After 3 h of C8-ceramide treatment</w:t>
      </w:r>
      <w:r w:rsidRPr="003F580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3F580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G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j</w:t>
      </w:r>
      <w:proofErr w:type="gramStart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,ss,max</w:t>
      </w:r>
      <w:proofErr w:type="spellEnd"/>
      <w:proofErr w:type="gram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 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values distribution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  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as voltage-independent for any </w:t>
      </w:r>
      <w:proofErr w:type="spellStart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transjunctional</w:t>
      </w:r>
      <w:proofErr w:type="spell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oltage (indicated as </w:t>
      </w:r>
      <w:proofErr w:type="spellStart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V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j</w:t>
      </w:r>
      <w:proofErr w:type="spell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 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±) and ‘No VD’). After 24 h the plots are symmetric and the </w:t>
      </w:r>
      <w:proofErr w:type="spellStart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Vj</w:t>
      </w:r>
      <w:proofErr w:type="spell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t positive and negative voltage are indicated as </w:t>
      </w:r>
      <w:proofErr w:type="spellStart"/>
      <w:proofErr w:type="gramStart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sV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j</w:t>
      </w:r>
      <w:proofErr w:type="spell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proofErr w:type="gram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+) and </w:t>
      </w:r>
      <w:proofErr w:type="spellStart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sV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j</w:t>
      </w:r>
      <w:proofErr w:type="spellEnd"/>
      <w:r w:rsidR="00164FC0"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(-), respectively (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‘s’ denotes the symmetrical form). Statistical significance </w:t>
      </w:r>
      <w:proofErr w:type="gramStart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is calculated</w:t>
      </w:r>
      <w:proofErr w:type="gram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y one-way ANOVA with the </w:t>
      </w:r>
      <w:proofErr w:type="spellStart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Bonferroni’s</w:t>
      </w:r>
      <w:proofErr w:type="spell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rrection. &amp; and &amp;&amp; indicate P &lt; 0.05 and 0.01 for </w:t>
      </w:r>
      <w:proofErr w:type="spellStart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V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j</w:t>
      </w:r>
      <w:proofErr w:type="spell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-) versus </w:t>
      </w:r>
      <w:proofErr w:type="spellStart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V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j</w:t>
      </w:r>
      <w:proofErr w:type="spell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+) in </w:t>
      </w:r>
      <w:r w:rsidR="00164FC0"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C8-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er 1 h and </w:t>
      </w:r>
      <w:proofErr w:type="spellStart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sV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j</w:t>
      </w:r>
      <w:proofErr w:type="spell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-) versus </w:t>
      </w:r>
      <w:proofErr w:type="spellStart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sV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j</w:t>
      </w:r>
      <w:proofErr w:type="spellEnd"/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+) in </w:t>
      </w:r>
      <w:r w:rsidR="00164FC0"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C8-Cer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4 h; * and ** indicate </w:t>
      </w:r>
      <w:r w:rsidR="00164FC0"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8-Cer 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t 3 and 24 h compared to 1 h; ## P &lt; 0.01 for </w:t>
      </w:r>
      <w:r w:rsidR="00164FC0"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>C8-Cer</w:t>
      </w:r>
      <w:r w:rsidRPr="003F58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4 h compared  to Cer 1 h. Data are mean ± SEM. N indicates the number of cell-pairs investigated.</w:t>
      </w:r>
    </w:p>
    <w:p w:rsidR="000D5868" w:rsidRDefault="000D5868"/>
    <w:sectPr w:rsidR="000D5868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868"/>
    <w:rsid w:val="000D5868"/>
    <w:rsid w:val="00164FC0"/>
    <w:rsid w:val="003C6B93"/>
    <w:rsid w:val="003F5804"/>
    <w:rsid w:val="004B183A"/>
    <w:rsid w:val="00E321D8"/>
    <w:rsid w:val="00F31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E7FA94F-2508-4F68-9C77-D182D8E77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1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zurra gambardella</dc:creator>
  <cp:lastModifiedBy>Elisabetta</cp:lastModifiedBy>
  <cp:revision>2</cp:revision>
  <dcterms:created xsi:type="dcterms:W3CDTF">2020-10-12T10:51:00Z</dcterms:created>
  <dcterms:modified xsi:type="dcterms:W3CDTF">2020-10-12T10:51:00Z</dcterms:modified>
</cp:coreProperties>
</file>